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FCA749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(("Basketball"[Mesh]) AND (((randomized controlled trial[Title/Abstract]) OR (randomized[Title/Abstract])) OR (placebo[Title/Abstract]))) AND (((((((((SSG[Title/Abstract]) OR (</w:t>
      </w: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mall sided game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*[Title/Abstract])) OR (small-sided game*[Title/Abstract])) OR (games based training[Title/Abstract])) OR (games based drill[Title/Abstract])) OR (conditioned game*[Title/Abstract])) OR (modified game*[Title/Abstract])) OR (task constraints game*[Title/Abstract])) OR (sided-game*[Title/Abstract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0F01DC"/>
    <w:rsid w:val="2E02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78</Characters>
  <Lines>0</Lines>
  <Paragraphs>0</Paragraphs>
  <TotalTime>1454</TotalTime>
  <ScaleCrop>false</ScaleCrop>
  <LinksUpToDate>false</LinksUpToDate>
  <CharactersWithSpaces>4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2:52:00Z</dcterms:created>
  <dc:creator>铭</dc:creator>
  <cp:lastModifiedBy>铭</cp:lastModifiedBy>
  <dcterms:modified xsi:type="dcterms:W3CDTF">2025-12-28T10:1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5AFDCE351F94503B297518D74D20791_11</vt:lpwstr>
  </property>
  <property fmtid="{D5CDD505-2E9C-101B-9397-08002B2CF9AE}" pid="4" name="KSOTemplateDocerSaveRecord">
    <vt:lpwstr>eyJoZGlkIjoiZjk0NzhjNzg2ZmI5NmYzZjZhMDBhMWI3YTYyZTJlM2YiLCJ1c2VySWQiOiI3NDA3OTcyNjcifQ==</vt:lpwstr>
  </property>
</Properties>
</file>